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EBA4A" w14:textId="048CC74B" w:rsidR="005170F6" w:rsidRPr="008F2522" w:rsidRDefault="007D717C" w:rsidP="005170F6">
      <w:pPr>
        <w:rPr>
          <w:rFonts w:ascii="Times New Roman" w:hAnsi="Times New Roman" w:cs="Times New Roman"/>
          <w:b/>
          <w:bCs/>
        </w:rPr>
      </w:pPr>
      <w:r w:rsidRPr="008F2522">
        <w:rPr>
          <w:rFonts w:ascii="Times New Roman" w:hAnsi="Times New Roman" w:cs="Times New Roman"/>
          <w:b/>
          <w:bCs/>
        </w:rPr>
        <w:t>S</w:t>
      </w:r>
      <w:r w:rsidR="008F2522" w:rsidRPr="008F2522">
        <w:rPr>
          <w:rFonts w:ascii="Times New Roman" w:hAnsi="Times New Roman" w:cs="Times New Roman"/>
          <w:b/>
          <w:bCs/>
        </w:rPr>
        <w:t>1</w:t>
      </w:r>
      <w:r w:rsidRPr="008F2522">
        <w:rPr>
          <w:rFonts w:ascii="Times New Roman" w:hAnsi="Times New Roman" w:cs="Times New Roman"/>
          <w:b/>
          <w:bCs/>
        </w:rPr>
        <w:t xml:space="preserve"> </w:t>
      </w:r>
      <w:r w:rsidR="0022030B" w:rsidRPr="008F2522">
        <w:rPr>
          <w:rFonts w:ascii="Times New Roman" w:hAnsi="Times New Roman" w:cs="Times New Roman"/>
          <w:b/>
          <w:bCs/>
        </w:rPr>
        <w:t xml:space="preserve">Table. </w:t>
      </w:r>
      <w:r w:rsidR="00DF3FF0" w:rsidRPr="008F2522">
        <w:rPr>
          <w:rFonts w:ascii="Times New Roman" w:hAnsi="Times New Roman" w:cs="Times New Roman"/>
          <w:b/>
          <w:bCs/>
        </w:rPr>
        <w:t>Proportion</w:t>
      </w:r>
      <w:r w:rsidR="0076551E" w:rsidRPr="008F2522">
        <w:rPr>
          <w:rFonts w:ascii="Times New Roman" w:hAnsi="Times New Roman" w:cs="Times New Roman"/>
          <w:b/>
          <w:bCs/>
        </w:rPr>
        <w:t>s</w:t>
      </w:r>
      <w:r w:rsidR="00DF3FF0" w:rsidRPr="008F2522">
        <w:rPr>
          <w:rFonts w:ascii="Times New Roman" w:hAnsi="Times New Roman" w:cs="Times New Roman"/>
          <w:b/>
          <w:bCs/>
        </w:rPr>
        <w:t xml:space="preserve"> of fatty acids in p</w:t>
      </w:r>
      <w:r w:rsidR="006F0AC4" w:rsidRPr="008F2522">
        <w:rPr>
          <w:rFonts w:ascii="Times New Roman" w:hAnsi="Times New Roman" w:cs="Times New Roman"/>
          <w:b/>
          <w:bCs/>
        </w:rPr>
        <w:t xml:space="preserve">lasma </w:t>
      </w:r>
      <w:r w:rsidR="00341F9A" w:rsidRPr="008F2522">
        <w:rPr>
          <w:rFonts w:ascii="Times New Roman" w:hAnsi="Times New Roman" w:cs="Times New Roman"/>
          <w:b/>
          <w:bCs/>
        </w:rPr>
        <w:t>phospholipid</w:t>
      </w:r>
      <w:r w:rsidR="000F154B" w:rsidRPr="008F2522">
        <w:rPr>
          <w:rFonts w:ascii="Times New Roman" w:hAnsi="Times New Roman" w:cs="Times New Roman"/>
          <w:b/>
          <w:bCs/>
        </w:rPr>
        <w:t>s</w:t>
      </w:r>
      <w:r w:rsidR="006F0AC4" w:rsidRPr="008F2522">
        <w:rPr>
          <w:rFonts w:ascii="Times New Roman" w:hAnsi="Times New Roman" w:cs="Times New Roman"/>
          <w:b/>
          <w:bCs/>
        </w:rPr>
        <w:t xml:space="preserve"> </w:t>
      </w:r>
      <w:r w:rsidR="006F0AC4" w:rsidRPr="008F2522">
        <w:rPr>
          <w:rFonts w:ascii="Times New Roman" w:hAnsi="Times New Roman" w:cs="Times New Roman"/>
          <w:b/>
          <w:bCs/>
          <w:lang w:val="en-US"/>
        </w:rPr>
        <w:t xml:space="preserve">of participants </w:t>
      </w:r>
      <w:r w:rsidR="005170F6" w:rsidRPr="008F2522">
        <w:rPr>
          <w:rFonts w:ascii="Times New Roman" w:hAnsi="Times New Roman" w:cs="Times New Roman"/>
          <w:b/>
          <w:bCs/>
          <w:lang w:val="en-US"/>
        </w:rPr>
        <w:t xml:space="preserve">by group </w:t>
      </w:r>
    </w:p>
    <w:p w14:paraId="542D63A0" w14:textId="77777777" w:rsidR="005170F6" w:rsidRPr="00F24DF3" w:rsidRDefault="005170F6" w:rsidP="005170F6">
      <w:pPr>
        <w:rPr>
          <w:rFonts w:ascii="Times New Roman" w:hAnsi="Times New Roman" w:cs="Times New Roman"/>
          <w:b/>
          <w:bCs/>
        </w:rPr>
      </w:pPr>
    </w:p>
    <w:tbl>
      <w:tblPr>
        <w:tblStyle w:val="Grilledutableau"/>
        <w:tblW w:w="13196" w:type="dxa"/>
        <w:tblLook w:val="04A0" w:firstRow="1" w:lastRow="0" w:firstColumn="1" w:lastColumn="0" w:noHBand="0" w:noVBand="1"/>
      </w:tblPr>
      <w:tblGrid>
        <w:gridCol w:w="1946"/>
        <w:gridCol w:w="1859"/>
        <w:gridCol w:w="1859"/>
        <w:gridCol w:w="1954"/>
        <w:gridCol w:w="1859"/>
        <w:gridCol w:w="1859"/>
        <w:gridCol w:w="1860"/>
      </w:tblGrid>
      <w:tr w:rsidR="005170F6" w:rsidRPr="00C27C74" w14:paraId="75FD1457" w14:textId="77777777" w:rsidTr="00A76571">
        <w:trPr>
          <w:trHeight w:val="380"/>
        </w:trPr>
        <w:tc>
          <w:tcPr>
            <w:tcW w:w="19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53DA8C" w14:textId="77777777" w:rsidR="005170F6" w:rsidRPr="00C27C74" w:rsidRDefault="005170F6" w:rsidP="00A765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67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F41C80" w14:textId="77777777" w:rsidR="005170F6" w:rsidRPr="00C27C74" w:rsidRDefault="005170F6" w:rsidP="00A76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7C7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R</w:t>
            </w:r>
          </w:p>
        </w:tc>
        <w:tc>
          <w:tcPr>
            <w:tcW w:w="557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F64D38" w14:textId="77777777" w:rsidR="005170F6" w:rsidRPr="00C27C74" w:rsidRDefault="005170F6" w:rsidP="00A76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7C7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</w:t>
            </w:r>
          </w:p>
        </w:tc>
      </w:tr>
      <w:tr w:rsidR="00211999" w:rsidRPr="00C27C74" w14:paraId="638B5904" w14:textId="77777777" w:rsidTr="00EF2CFE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233E3" w14:textId="13CF8526" w:rsidR="00211999" w:rsidRPr="00C27C74" w:rsidRDefault="00211999" w:rsidP="002119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tty acid (</w:t>
            </w:r>
            <w:r w:rsidR="003E1CA6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48D3CB2" w14:textId="6ADD4826" w:rsidR="00211999" w:rsidRPr="00C27C74" w:rsidRDefault="00211999" w:rsidP="002119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ek 0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95E391B" w14:textId="3496B6FF" w:rsidR="00211999" w:rsidRPr="00C27C74" w:rsidRDefault="00211999" w:rsidP="002119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ek 8</w:t>
            </w:r>
          </w:p>
        </w:tc>
        <w:tc>
          <w:tcPr>
            <w:tcW w:w="195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EC17C61" w14:textId="66AE134C" w:rsidR="00211999" w:rsidRPr="00C27C74" w:rsidRDefault="00211999" w:rsidP="002119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ek 16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FCD5838" w14:textId="5D7CECA0" w:rsidR="00211999" w:rsidRPr="00C27C74" w:rsidRDefault="00211999" w:rsidP="002119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ek 0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3BE6B63" w14:textId="28323A7E" w:rsidR="00211999" w:rsidRPr="00C27C74" w:rsidRDefault="00211999" w:rsidP="002119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ek 8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B2A5F00" w14:textId="14D73B69" w:rsidR="00211999" w:rsidRPr="00C27C74" w:rsidRDefault="00211999" w:rsidP="002119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ek 16</w:t>
            </w:r>
          </w:p>
        </w:tc>
      </w:tr>
      <w:tr w:rsidR="006F0AC4" w:rsidRPr="00C27C74" w14:paraId="175F74E6" w14:textId="77777777" w:rsidTr="00EF2CFE">
        <w:trPr>
          <w:trHeight w:val="355"/>
        </w:trPr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69EE7" w14:textId="6BC5E370" w:rsidR="006F0AC4" w:rsidRPr="00C27C74" w:rsidRDefault="0080132B" w:rsidP="00A765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16:0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AF009" w14:textId="3D83C480" w:rsidR="006F0AC4" w:rsidRPr="00232433" w:rsidRDefault="00232433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433">
              <w:rPr>
                <w:rFonts w:ascii="Times New Roman" w:hAnsi="Times New Roman" w:cs="Times New Roman"/>
                <w:sz w:val="22"/>
                <w:szCs w:val="22"/>
              </w:rPr>
              <w:t>31.</w:t>
            </w:r>
            <w:r w:rsidR="00457B18"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 w:rsidR="008A36B5">
              <w:rPr>
                <w:rFonts w:ascii="Times New Roman" w:hAnsi="Times New Roman" w:cs="Times New Roman"/>
                <w:sz w:val="22"/>
                <w:szCs w:val="22"/>
              </w:rPr>
              <w:t>28.9, 32.0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78D97" w14:textId="20F73159" w:rsidR="006F0AC4" w:rsidRPr="00232433" w:rsidRDefault="00AD7400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4 (27.8, 32.1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FD1AA" w14:textId="4DE9643F" w:rsidR="006F0AC4" w:rsidRPr="00232433" w:rsidRDefault="00AD7400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0 (28.7, 33.9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B51AF" w14:textId="2FDD42CC" w:rsidR="006F0AC4" w:rsidRPr="00742D7E" w:rsidRDefault="00742D7E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2D7E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8.4, 31.1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961C4" w14:textId="38A2B9BE" w:rsidR="006F0AC4" w:rsidRPr="00742D7E" w:rsidRDefault="00742D7E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8 (28.4, 33.3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88912" w14:textId="2495A9E0" w:rsidR="006F0AC4" w:rsidRPr="00742D7E" w:rsidRDefault="003D438B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0 (30.4, 31.7)</w:t>
            </w:r>
          </w:p>
        </w:tc>
      </w:tr>
      <w:tr w:rsidR="006F0AC4" w:rsidRPr="00C27C74" w14:paraId="050993EE" w14:textId="77777777" w:rsidTr="00766AEF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44144AAF" w14:textId="1E5E62B6" w:rsidR="006F0AC4" w:rsidRPr="00C27C74" w:rsidRDefault="0080132B" w:rsidP="00A765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18: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981FF14" w14:textId="7A64FA67" w:rsidR="006F0AC4" w:rsidRPr="00232433" w:rsidRDefault="009D29A6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1 (14.0, 15.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B23847F" w14:textId="38C1ABEA" w:rsidR="006F0AC4" w:rsidRPr="00232433" w:rsidRDefault="009D29A6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 w:rsidR="007162C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4.5, 16.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C9EDAFF" w14:textId="48F0E7FE" w:rsidR="006F0AC4" w:rsidRPr="00232433" w:rsidRDefault="002C0F6B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3 (12.6, 17.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54440FB" w14:textId="14181107" w:rsidR="006F0AC4" w:rsidRPr="00742D7E" w:rsidRDefault="00CF761D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 w:rsidR="0046303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4.0, 15.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67D9695" w14:textId="47A4D99E" w:rsidR="006F0AC4" w:rsidRPr="00742D7E" w:rsidRDefault="00463033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1 (14.6, 16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B068ADA" w14:textId="62899506" w:rsidR="006F0AC4" w:rsidRPr="00742D7E" w:rsidRDefault="00463033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1 (14.7, 15.6)</w:t>
            </w:r>
          </w:p>
        </w:tc>
      </w:tr>
      <w:tr w:rsidR="006F0AC4" w:rsidRPr="00C27C74" w14:paraId="22A482A4" w14:textId="77777777" w:rsidTr="00766AEF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B7CD6EB" w14:textId="5553DB8E" w:rsidR="006F0AC4" w:rsidRPr="00C27C74" w:rsidRDefault="0080132B" w:rsidP="00A765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18:1</w:t>
            </w:r>
            <w:r w:rsidR="007C5689">
              <w:rPr>
                <w:rFonts w:ascii="Times New Roman" w:hAnsi="Times New Roman" w:cs="Times New Roman"/>
                <w:sz w:val="22"/>
                <w:szCs w:val="22"/>
              </w:rPr>
              <w:t>n-</w:t>
            </w:r>
            <w:r w:rsidR="00915B2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F4DDDD2" w14:textId="1080F493" w:rsidR="006F0AC4" w:rsidRPr="00232433" w:rsidRDefault="008635B0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 (</w:t>
            </w:r>
            <w:r w:rsidR="002A7EF7">
              <w:rPr>
                <w:rFonts w:ascii="Times New Roman" w:hAnsi="Times New Roman" w:cs="Times New Roman"/>
                <w:sz w:val="22"/>
                <w:szCs w:val="22"/>
              </w:rPr>
              <w:t>9.4, 13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943A312" w14:textId="2B0E24E9" w:rsidR="006F0AC4" w:rsidRPr="00232433" w:rsidRDefault="002A7EF7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6 (9.4, 12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2D3C4F4" w14:textId="6316C96A" w:rsidR="006F0AC4" w:rsidRPr="00232433" w:rsidRDefault="00A0192A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</w:t>
            </w:r>
            <w:r w:rsidR="006B42C7">
              <w:rPr>
                <w:rFonts w:ascii="Times New Roman" w:hAnsi="Times New Roman" w:cs="Times New Roman"/>
                <w:sz w:val="22"/>
                <w:szCs w:val="22"/>
              </w:rPr>
              <w:t>9 (10.1, 12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1378F32" w14:textId="5D8260A5" w:rsidR="006F0AC4" w:rsidRPr="00742D7E" w:rsidRDefault="001C2DF8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7 (9.1, 15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B7D40BD" w14:textId="64C6DF73" w:rsidR="006F0AC4" w:rsidRPr="00742D7E" w:rsidRDefault="00A16E4A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 (7.8, 12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F2968C0" w14:textId="4CDD9E5A" w:rsidR="006F0AC4" w:rsidRPr="00742D7E" w:rsidRDefault="00A16E4A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 (8.7, 11.8)</w:t>
            </w:r>
          </w:p>
        </w:tc>
      </w:tr>
      <w:tr w:rsidR="006F0AC4" w:rsidRPr="00C27C74" w14:paraId="16565F68" w14:textId="77777777" w:rsidTr="00766AEF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C348ED8" w14:textId="0EAD7041" w:rsidR="006F0AC4" w:rsidRPr="00C27C74" w:rsidRDefault="0080132B" w:rsidP="00A765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18:2</w:t>
            </w:r>
            <w:r w:rsidR="005A24E8">
              <w:rPr>
                <w:rFonts w:ascii="Times New Roman" w:hAnsi="Times New Roman" w:cs="Times New Roman"/>
                <w:sz w:val="22"/>
                <w:szCs w:val="22"/>
              </w:rPr>
              <w:t xml:space="preserve"> n-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758AFF7" w14:textId="02F8BCFF" w:rsidR="006F0AC4" w:rsidRPr="00232433" w:rsidRDefault="00493CCC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5 (17.1, 23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06352C0" w14:textId="107B837A" w:rsidR="006F0AC4" w:rsidRPr="00232433" w:rsidRDefault="00AE21DA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4 (15.5, 23.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D6A562F" w14:textId="639B9108" w:rsidR="006F0AC4" w:rsidRPr="00232433" w:rsidRDefault="00AE21DA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 (16.1, 19.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3791907" w14:textId="7CC315C5" w:rsidR="006F0AC4" w:rsidRPr="00742D7E" w:rsidRDefault="00280425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3 (14.8, 23.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7C1CDC0" w14:textId="5E4AFA04" w:rsidR="006F0AC4" w:rsidRPr="00742D7E" w:rsidRDefault="00621633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4.6 (13.5, </w:t>
            </w:r>
            <w:r w:rsidR="00590429">
              <w:rPr>
                <w:rFonts w:ascii="Times New Roman" w:hAnsi="Times New Roman" w:cs="Times New Roman"/>
                <w:sz w:val="22"/>
                <w:szCs w:val="22"/>
              </w:rPr>
              <w:t>19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0FF1F08" w14:textId="4DAC6CCE" w:rsidR="006F0AC4" w:rsidRPr="00742D7E" w:rsidRDefault="00590429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5 (17.6, 19.7)</w:t>
            </w:r>
          </w:p>
        </w:tc>
      </w:tr>
      <w:tr w:rsidR="006F0AC4" w:rsidRPr="00C27C74" w14:paraId="0BDAAF4C" w14:textId="77777777" w:rsidTr="00766AEF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0A96E908" w14:textId="64C4F2C6" w:rsidR="006F0AC4" w:rsidRPr="00C27C74" w:rsidRDefault="0080132B" w:rsidP="00A765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18:3n-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A769FFC" w14:textId="6CC2EFC9" w:rsidR="006F0AC4" w:rsidRPr="00232433" w:rsidRDefault="002277F9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162C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17FC6">
              <w:rPr>
                <w:rFonts w:ascii="Times New Roman" w:hAnsi="Times New Roman" w:cs="Times New Roman"/>
                <w:sz w:val="22"/>
                <w:szCs w:val="22"/>
              </w:rPr>
              <w:t xml:space="preserve"> (0.1, 0.4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3E47CB6" w14:textId="704CAE05" w:rsidR="006F0AC4" w:rsidRPr="00232433" w:rsidRDefault="00017FC6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 (0.</w:t>
            </w:r>
            <w:r w:rsidR="007162C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162C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F9116C0" w14:textId="4968B744" w:rsidR="006F0AC4" w:rsidRPr="00232433" w:rsidRDefault="00B64224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17A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717A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17A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C22AC47" w14:textId="79DEB8EE" w:rsidR="006F0AC4" w:rsidRPr="00742D7E" w:rsidRDefault="00B64224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 (0.2, 0.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937E22F" w14:textId="6E225EEC" w:rsidR="006F0AC4" w:rsidRPr="00742D7E" w:rsidRDefault="00C24DBF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B7FB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2, 0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FECD601" w14:textId="2192463A" w:rsidR="006F0AC4" w:rsidRPr="00742D7E" w:rsidRDefault="00C24DBF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 (0.</w:t>
            </w:r>
            <w:r w:rsidR="005B7FB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5B7FB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F4AD0" w:rsidRPr="00C27C74" w14:paraId="70D3527E" w14:textId="77777777" w:rsidTr="00766AEF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CB80F13" w14:textId="761096C5" w:rsidR="00EF4AD0" w:rsidRDefault="00EF4AD0" w:rsidP="00A765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20:3n-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C274237" w14:textId="4440FA31" w:rsidR="00EF4AD0" w:rsidRDefault="00B46912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 (0.0, 0.</w:t>
            </w:r>
            <w:r w:rsidR="007162C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9240A8E" w14:textId="78ECEF65" w:rsidR="00EF4AD0" w:rsidRDefault="00B46912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 (0.0</w:t>
            </w:r>
            <w:r w:rsidR="007162CF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7162C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6B5A381" w14:textId="07EA04CA" w:rsidR="00EF4AD0" w:rsidRDefault="00B203E2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 (0.0, 0.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14E755C" w14:textId="3F0DD872" w:rsidR="00EF4AD0" w:rsidRDefault="00B203E2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 (0.0, 0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9F94109" w14:textId="0B6A211D" w:rsidR="00EF4AD0" w:rsidRDefault="00B203E2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 (0.0,0.</w:t>
            </w:r>
            <w:r w:rsidR="005B7FB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A40BE5B" w14:textId="12E38240" w:rsidR="00EF4AD0" w:rsidRDefault="00B203E2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B7FB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0, 0.</w:t>
            </w:r>
            <w:r w:rsidR="005B7FB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F0AC4" w:rsidRPr="00C27C74" w14:paraId="6EF5A15B" w14:textId="77777777" w:rsidTr="00766AEF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F839C4C" w14:textId="18A7BBDB" w:rsidR="006F0AC4" w:rsidRPr="00C27C74" w:rsidRDefault="0080132B" w:rsidP="00A765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20:4</w:t>
            </w:r>
            <w:r w:rsidR="005A24E8">
              <w:rPr>
                <w:rFonts w:ascii="Times New Roman" w:hAnsi="Times New Roman" w:cs="Times New Roman"/>
                <w:sz w:val="22"/>
                <w:szCs w:val="22"/>
              </w:rPr>
              <w:t xml:space="preserve"> n-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70FF775" w14:textId="6C0B2E1D" w:rsidR="006F0AC4" w:rsidRPr="00232433" w:rsidRDefault="004A2804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3 (</w:t>
            </w:r>
            <w:r w:rsidR="000B7BEA">
              <w:rPr>
                <w:rFonts w:ascii="Times New Roman" w:hAnsi="Times New Roman" w:cs="Times New Roman"/>
                <w:sz w:val="22"/>
                <w:szCs w:val="22"/>
              </w:rPr>
              <w:t>6.9, 12.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A953A45" w14:textId="36836CBF" w:rsidR="006F0AC4" w:rsidRPr="00232433" w:rsidRDefault="000B7BEA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 (6.8, 12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9E918B8" w14:textId="65A92DF8" w:rsidR="006F0AC4" w:rsidRPr="00232433" w:rsidRDefault="000B7BEA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7 (</w:t>
            </w:r>
            <w:r w:rsidR="009F71A5">
              <w:rPr>
                <w:rFonts w:ascii="Times New Roman" w:hAnsi="Times New Roman" w:cs="Times New Roman"/>
                <w:sz w:val="22"/>
                <w:szCs w:val="22"/>
              </w:rPr>
              <w:t>8.6, 11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E6638C4" w14:textId="73C2FAE9" w:rsidR="006F0AC4" w:rsidRPr="00742D7E" w:rsidRDefault="00F12C50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 (6.9, 15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29C7C97" w14:textId="12C3CE69" w:rsidR="006F0AC4" w:rsidRPr="00742D7E" w:rsidRDefault="00E516E1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 (5.6, 8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86467F9" w14:textId="5AA61ABD" w:rsidR="006F0AC4" w:rsidRPr="00742D7E" w:rsidRDefault="00E516E1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 (5.4, 6.6)</w:t>
            </w:r>
          </w:p>
        </w:tc>
      </w:tr>
      <w:tr w:rsidR="00D241A4" w:rsidRPr="00C27C74" w14:paraId="7A73205F" w14:textId="77777777" w:rsidTr="00766AEF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46E9D26" w14:textId="4140D562" w:rsidR="00D241A4" w:rsidRPr="00C27C74" w:rsidRDefault="0080132B" w:rsidP="00D24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20:5n-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28F9698" w14:textId="3A03F0FD" w:rsidR="00D241A4" w:rsidRPr="00232433" w:rsidRDefault="00D747CF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 (0.</w:t>
            </w:r>
            <w:r w:rsidR="007162C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2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9910C40" w14:textId="2A35B44B" w:rsidR="00D241A4" w:rsidRPr="00232433" w:rsidRDefault="00647D99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0.</w:t>
            </w:r>
            <w:r w:rsidR="007162C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.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C8FD495" w14:textId="1149BE65" w:rsidR="00D241A4" w:rsidRPr="00232433" w:rsidRDefault="00647D99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 (0.5, 1.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4DB3019" w14:textId="32C30D50" w:rsidR="00D241A4" w:rsidRPr="00742D7E" w:rsidRDefault="00134972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0.</w:t>
            </w:r>
            <w:r w:rsidR="00717A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4.</w:t>
            </w:r>
            <w:r w:rsidR="00717A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7D0EC00" w14:textId="5CACB850" w:rsidR="00D241A4" w:rsidRPr="00742D7E" w:rsidRDefault="00134972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 (1.6, 6.</w:t>
            </w:r>
            <w:r w:rsidR="005B7FB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4FA8953" w14:textId="2093E69C" w:rsidR="00D241A4" w:rsidRPr="00742D7E" w:rsidRDefault="00134972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5B7FB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8, 3.</w:t>
            </w:r>
            <w:r w:rsidR="005B7FB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241A4" w:rsidRPr="00C27C74" w14:paraId="5337AA46" w14:textId="77777777" w:rsidTr="00766AEF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4E9EE3C" w14:textId="6F7E5183" w:rsidR="00D241A4" w:rsidRPr="00C27C74" w:rsidRDefault="0080132B" w:rsidP="00D24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22:</w:t>
            </w:r>
            <w:r w:rsidR="002D411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-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D657965" w14:textId="358E28FD" w:rsidR="00D241A4" w:rsidRPr="008B214F" w:rsidRDefault="00FB7D66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0.7 (0.5, 1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8EEEC6F" w14:textId="29FADE00" w:rsidR="00D241A4" w:rsidRPr="008B214F" w:rsidRDefault="00FB7D66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0.8 (0.</w:t>
            </w:r>
            <w:r w:rsidR="007162CF" w:rsidRPr="008B214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, 0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0F148E0" w14:textId="2CD99461" w:rsidR="00D241A4" w:rsidRPr="008B214F" w:rsidRDefault="00DF3C2D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0.8 (0.</w:t>
            </w:r>
            <w:r w:rsidR="00717A22" w:rsidRPr="008B214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, 1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3857818" w14:textId="356263DD" w:rsidR="00D241A4" w:rsidRPr="008B214F" w:rsidRDefault="00DF3C2D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17A22" w:rsidRPr="008B214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717A22" w:rsidRPr="008B214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, 0.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25CE579" w14:textId="0936F177" w:rsidR="00D241A4" w:rsidRPr="008B214F" w:rsidRDefault="002933B3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5B7FBA" w:rsidRPr="008B214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5B7FBA" w:rsidRPr="008B214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, 1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0DC01A3" w14:textId="4E87D79F" w:rsidR="00D241A4" w:rsidRPr="008B214F" w:rsidRDefault="005B7FBA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F26A4B"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0.7, 1.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26A4B" w:rsidRPr="008B21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205D5" w:rsidRPr="00C27C74" w14:paraId="5062E975" w14:textId="77777777" w:rsidTr="00766AEF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2C7F1A4" w14:textId="6DA533A7" w:rsidR="004205D5" w:rsidRDefault="004205D5" w:rsidP="00D24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22:6n-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B8E0FFF" w14:textId="7CC2D2A3" w:rsidR="004205D5" w:rsidRPr="008B214F" w:rsidRDefault="004205D5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7162CF" w:rsidRPr="008B214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1.6, 3.</w:t>
            </w:r>
            <w:r w:rsidR="007162CF" w:rsidRPr="008B214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408874B" w14:textId="798FF745" w:rsidR="004205D5" w:rsidRPr="008B214F" w:rsidRDefault="004205D5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2.3 (1.8, 3.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63B4A67" w14:textId="3B72F7E3" w:rsidR="004205D5" w:rsidRPr="008B214F" w:rsidRDefault="004205D5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2.4 (1.7, 2.</w:t>
            </w:r>
            <w:r w:rsidR="0055191A" w:rsidRPr="008B214F">
              <w:rPr>
                <w:rFonts w:ascii="Times New Roman" w:hAnsi="Times New Roman" w:cs="Times New Roman"/>
                <w:sz w:val="22"/>
                <w:szCs w:val="22"/>
              </w:rPr>
              <w:t>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BA1F22A" w14:textId="575C04E0" w:rsidR="004205D5" w:rsidRPr="008B214F" w:rsidRDefault="005B7FBA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="0055191A"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1.4, 4.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5191A" w:rsidRPr="008B21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ED3F731" w14:textId="0627A99E" w:rsidR="004205D5" w:rsidRPr="008B214F" w:rsidRDefault="0055191A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5B7FBA" w:rsidRPr="008B214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3.3, 7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4BF0D03" w14:textId="2D181BE6" w:rsidR="004205D5" w:rsidRPr="008B214F" w:rsidRDefault="005B7FBA" w:rsidP="00D24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  <w:r w:rsidR="0055191A"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2.9, 4.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5191A" w:rsidRPr="008B21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66AEF" w:rsidRPr="00C27C74" w14:paraId="4A5B3980" w14:textId="77777777" w:rsidTr="008F2522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8B6C4C9" w14:textId="6DF77EB7" w:rsidR="00766AEF" w:rsidRPr="00C27C74" w:rsidRDefault="003E1CA6" w:rsidP="00A765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tal PUFA </w:t>
            </w:r>
            <w:r w:rsidR="00EF2CFE">
              <w:rPr>
                <w:rFonts w:ascii="Times New Roman" w:hAnsi="Times New Roman" w:cs="Times New Roman"/>
                <w:sz w:val="22"/>
                <w:szCs w:val="22"/>
              </w:rPr>
              <w:t>n-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6A81855" w14:textId="365B3A04" w:rsidR="00766AEF" w:rsidRPr="008B214F" w:rsidRDefault="004D5CB3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7162CF" w:rsidRPr="008B214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3.4, 6.</w:t>
            </w:r>
            <w:r w:rsidR="007162CF" w:rsidRPr="008B214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9BA2907" w14:textId="30AFFE24" w:rsidR="00766AEF" w:rsidRPr="008B214F" w:rsidRDefault="004D5CB3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7162CF" w:rsidRPr="008B214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4.0, 5.</w:t>
            </w:r>
            <w:r w:rsidR="007162CF" w:rsidRPr="008B214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5C4DB90" w14:textId="23A9C75D" w:rsidR="00766AEF" w:rsidRPr="008B214F" w:rsidRDefault="00A40507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717A22" w:rsidRPr="008B214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3.7, 5.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C28246B" w14:textId="0D61142C" w:rsidR="00766AEF" w:rsidRPr="008B214F" w:rsidRDefault="00084CF2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5B7FBA" w:rsidRPr="008B214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3.7, 9.</w:t>
            </w:r>
            <w:r w:rsidR="005B7FBA" w:rsidRPr="008B214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B09CF26" w14:textId="6B6A3AA4" w:rsidR="00766AEF" w:rsidRPr="008B214F" w:rsidRDefault="0099600C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9.0 (6.</w:t>
            </w:r>
            <w:r w:rsidR="005B7FBA" w:rsidRPr="008B214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, 14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25CBA13" w14:textId="29C7429C" w:rsidR="00766AEF" w:rsidRPr="008B214F" w:rsidRDefault="004E777E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="005B7FBA" w:rsidRPr="008B214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B214F">
              <w:rPr>
                <w:rFonts w:ascii="Times New Roman" w:hAnsi="Times New Roman" w:cs="Times New Roman"/>
                <w:sz w:val="22"/>
                <w:szCs w:val="22"/>
              </w:rPr>
              <w:t xml:space="preserve"> (6.6, 9.</w:t>
            </w:r>
            <w:r w:rsidR="005B7FBA" w:rsidRPr="008B214F">
              <w:rPr>
                <w:rFonts w:ascii="Times New Roman" w:hAnsi="Times New Roman" w:cs="Times New Roman"/>
                <w:sz w:val="22"/>
                <w:szCs w:val="22"/>
              </w:rPr>
              <w:t>9)</w:t>
            </w:r>
          </w:p>
        </w:tc>
      </w:tr>
      <w:tr w:rsidR="00FA6388" w:rsidRPr="00C27C74" w14:paraId="17D8A708" w14:textId="77777777" w:rsidTr="008F2522">
        <w:trPr>
          <w:trHeight w:val="355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D77F4" w14:textId="2A2ED688" w:rsidR="00FA6388" w:rsidRDefault="00880D2D" w:rsidP="00A765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r w:rsidR="00866AD5">
              <w:rPr>
                <w:rFonts w:ascii="Times New Roman" w:hAnsi="Times New Roman" w:cs="Times New Roman"/>
                <w:sz w:val="22"/>
                <w:szCs w:val="22"/>
              </w:rPr>
              <w:t>PL</w:t>
            </w:r>
            <w:r w:rsidR="00694CD0">
              <w:rPr>
                <w:rFonts w:ascii="Times New Roman" w:hAnsi="Times New Roman" w:cs="Times New Roman"/>
                <w:sz w:val="22"/>
                <w:szCs w:val="22"/>
              </w:rPr>
              <w:t xml:space="preserve"> fatty acids</w:t>
            </w:r>
            <w:r w:rsidR="00B26255">
              <w:rPr>
                <w:rFonts w:ascii="Times New Roman" w:hAnsi="Times New Roman" w:cs="Times New Roman"/>
                <w:sz w:val="22"/>
                <w:szCs w:val="22"/>
              </w:rPr>
              <w:t>, ug</w:t>
            </w:r>
            <w:r w:rsidR="00BD380F">
              <w:rPr>
                <w:rFonts w:ascii="Times New Roman" w:hAnsi="Times New Roman" w:cs="Times New Roman"/>
                <w:sz w:val="22"/>
                <w:szCs w:val="22"/>
              </w:rPr>
              <w:t>/mL plasma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F74EE" w14:textId="432E13E2" w:rsidR="00FA6388" w:rsidRDefault="00D70F8B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1</w:t>
            </w:r>
            <w:r w:rsidR="00273FC3">
              <w:rPr>
                <w:rFonts w:ascii="Times New Roman" w:hAnsi="Times New Roman" w:cs="Times New Roman"/>
                <w:sz w:val="22"/>
                <w:szCs w:val="22"/>
              </w:rPr>
              <w:t>.2 (269.3, 805.5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5852A" w14:textId="07F29EC7" w:rsidR="00FA6388" w:rsidRDefault="00B971F4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3.8 (282.7, 967.7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2574D" w14:textId="146DF505" w:rsidR="00FA6388" w:rsidRDefault="00B971F4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3.7 (344.7, 723.9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BD5E6" w14:textId="461F1203" w:rsidR="00FA6388" w:rsidRDefault="00D30C93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5.7 (473.9, 702.9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9C9D8" w14:textId="360E42FC" w:rsidR="00FA6388" w:rsidRDefault="00B971F4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9.2 (343.6, 653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155E3" w14:textId="460E6241" w:rsidR="00FA6388" w:rsidRDefault="0077369D" w:rsidP="00A765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7.9 (314.1, 545.6)</w:t>
            </w:r>
          </w:p>
        </w:tc>
      </w:tr>
    </w:tbl>
    <w:p w14:paraId="33C47853" w14:textId="6C6CBA81" w:rsidR="00F97420" w:rsidRDefault="00B959F5">
      <w:pPr>
        <w:rPr>
          <w:rFonts w:ascii="Times New Roman" w:hAnsi="Times New Roman" w:cs="Times New Roman"/>
          <w:b/>
          <w:bCs/>
        </w:rPr>
      </w:pPr>
      <w:r w:rsidRPr="009918E9">
        <w:rPr>
          <w:rFonts w:ascii="Times New Roman" w:hAnsi="Times New Roman" w:cs="Times New Roman"/>
        </w:rPr>
        <w:t xml:space="preserve"> </w:t>
      </w:r>
      <w:r w:rsidR="00322349">
        <w:rPr>
          <w:rFonts w:ascii="Times New Roman" w:hAnsi="Times New Roman" w:cs="Times New Roman"/>
        </w:rPr>
        <w:t xml:space="preserve">Values are medians (range). </w:t>
      </w:r>
      <w:r w:rsidR="000F0963" w:rsidRPr="009918E9">
        <w:rPr>
          <w:rFonts w:ascii="Times New Roman" w:hAnsi="Times New Roman" w:cs="Times New Roman"/>
        </w:rPr>
        <w:t>PL</w:t>
      </w:r>
      <w:r w:rsidR="00C201AB" w:rsidRPr="009918E9">
        <w:rPr>
          <w:rFonts w:ascii="Times New Roman" w:hAnsi="Times New Roman" w:cs="Times New Roman"/>
        </w:rPr>
        <w:t>,</w:t>
      </w:r>
      <w:r w:rsidR="006A4E3B" w:rsidRPr="009918E9">
        <w:rPr>
          <w:rFonts w:ascii="Times New Roman" w:hAnsi="Times New Roman" w:cs="Times New Roman"/>
        </w:rPr>
        <w:t xml:space="preserve"> phospholipid</w:t>
      </w:r>
      <w:r w:rsidR="00C201AB" w:rsidRPr="009918E9">
        <w:rPr>
          <w:rFonts w:ascii="Times New Roman" w:hAnsi="Times New Roman" w:cs="Times New Roman"/>
        </w:rPr>
        <w:t xml:space="preserve">; </w:t>
      </w:r>
      <w:r w:rsidR="00211999" w:rsidRPr="009918E9">
        <w:rPr>
          <w:rFonts w:ascii="Times New Roman" w:hAnsi="Times New Roman" w:cs="Times New Roman"/>
        </w:rPr>
        <w:t>Week 0</w:t>
      </w:r>
      <w:r w:rsidR="005170F6" w:rsidRPr="009918E9">
        <w:rPr>
          <w:rFonts w:ascii="Times New Roman" w:hAnsi="Times New Roman" w:cs="Times New Roman"/>
        </w:rPr>
        <w:t xml:space="preserve">: CTR </w:t>
      </w:r>
      <w:r w:rsidR="005170F6" w:rsidRPr="009918E9">
        <w:rPr>
          <w:rFonts w:ascii="Times New Roman" w:hAnsi="Times New Roman" w:cs="Times New Roman"/>
          <w:i/>
          <w:iCs/>
        </w:rPr>
        <w:t>n</w:t>
      </w:r>
      <w:r w:rsidR="005170F6" w:rsidRPr="009918E9">
        <w:rPr>
          <w:rFonts w:ascii="Times New Roman" w:hAnsi="Times New Roman" w:cs="Times New Roman"/>
        </w:rPr>
        <w:t>=</w:t>
      </w:r>
      <w:r w:rsidR="00457B18" w:rsidRPr="009918E9">
        <w:rPr>
          <w:rFonts w:ascii="Times New Roman" w:hAnsi="Times New Roman" w:cs="Times New Roman"/>
        </w:rPr>
        <w:t>6</w:t>
      </w:r>
      <w:r w:rsidR="008A36B5" w:rsidRPr="009918E9">
        <w:rPr>
          <w:rFonts w:ascii="Times New Roman" w:hAnsi="Times New Roman" w:cs="Times New Roman"/>
        </w:rPr>
        <w:t>/6</w:t>
      </w:r>
      <w:r w:rsidR="005170F6" w:rsidRPr="009918E9">
        <w:rPr>
          <w:rFonts w:ascii="Times New Roman" w:hAnsi="Times New Roman" w:cs="Times New Roman"/>
        </w:rPr>
        <w:t xml:space="preserve">, EXP </w:t>
      </w:r>
      <w:r w:rsidR="005170F6" w:rsidRPr="009918E9">
        <w:rPr>
          <w:rFonts w:ascii="Times New Roman" w:hAnsi="Times New Roman" w:cs="Times New Roman"/>
          <w:i/>
          <w:iCs/>
        </w:rPr>
        <w:t>n</w:t>
      </w:r>
      <w:r w:rsidR="005170F6" w:rsidRPr="009918E9">
        <w:rPr>
          <w:rFonts w:ascii="Times New Roman" w:hAnsi="Times New Roman" w:cs="Times New Roman"/>
        </w:rPr>
        <w:t>=</w:t>
      </w:r>
      <w:r w:rsidR="00457B18" w:rsidRPr="009918E9">
        <w:rPr>
          <w:rFonts w:ascii="Times New Roman" w:hAnsi="Times New Roman" w:cs="Times New Roman"/>
        </w:rPr>
        <w:t>5</w:t>
      </w:r>
      <w:r w:rsidR="008A36B5" w:rsidRPr="009918E9">
        <w:rPr>
          <w:rFonts w:ascii="Times New Roman" w:hAnsi="Times New Roman" w:cs="Times New Roman"/>
        </w:rPr>
        <w:t>/5</w:t>
      </w:r>
      <w:r w:rsidR="005170F6" w:rsidRPr="009918E9">
        <w:rPr>
          <w:rFonts w:ascii="Times New Roman" w:hAnsi="Times New Roman" w:cs="Times New Roman"/>
        </w:rPr>
        <w:t xml:space="preserve">; </w:t>
      </w:r>
      <w:r w:rsidR="00211999" w:rsidRPr="009918E9">
        <w:rPr>
          <w:rFonts w:ascii="Times New Roman" w:hAnsi="Times New Roman" w:cs="Times New Roman"/>
        </w:rPr>
        <w:t>Week 8</w:t>
      </w:r>
      <w:r w:rsidR="005170F6" w:rsidRPr="009918E9">
        <w:rPr>
          <w:rFonts w:ascii="Times New Roman" w:hAnsi="Times New Roman" w:cs="Times New Roman"/>
        </w:rPr>
        <w:t xml:space="preserve">: CTR </w:t>
      </w:r>
      <w:r w:rsidR="005170F6" w:rsidRPr="009918E9">
        <w:rPr>
          <w:rFonts w:ascii="Times New Roman" w:hAnsi="Times New Roman" w:cs="Times New Roman"/>
          <w:i/>
          <w:iCs/>
        </w:rPr>
        <w:t>n</w:t>
      </w:r>
      <w:r w:rsidR="005170F6" w:rsidRPr="009918E9">
        <w:rPr>
          <w:rFonts w:ascii="Times New Roman" w:hAnsi="Times New Roman" w:cs="Times New Roman"/>
        </w:rPr>
        <w:t>=</w:t>
      </w:r>
      <w:r w:rsidR="008A0BF7" w:rsidRPr="009918E9">
        <w:rPr>
          <w:rFonts w:ascii="Times New Roman" w:hAnsi="Times New Roman" w:cs="Times New Roman"/>
        </w:rPr>
        <w:t>6/6</w:t>
      </w:r>
      <w:r w:rsidR="005170F6" w:rsidRPr="009918E9">
        <w:rPr>
          <w:rFonts w:ascii="Times New Roman" w:hAnsi="Times New Roman" w:cs="Times New Roman"/>
        </w:rPr>
        <w:t xml:space="preserve">, EXP </w:t>
      </w:r>
      <w:r w:rsidR="005170F6" w:rsidRPr="009918E9">
        <w:rPr>
          <w:rFonts w:ascii="Times New Roman" w:hAnsi="Times New Roman" w:cs="Times New Roman"/>
          <w:i/>
          <w:iCs/>
        </w:rPr>
        <w:t>n</w:t>
      </w:r>
      <w:r w:rsidR="005170F6" w:rsidRPr="009918E9">
        <w:rPr>
          <w:rFonts w:ascii="Times New Roman" w:hAnsi="Times New Roman" w:cs="Times New Roman"/>
        </w:rPr>
        <w:t>=</w:t>
      </w:r>
      <w:r w:rsidR="008A0BF7" w:rsidRPr="009918E9">
        <w:rPr>
          <w:rFonts w:ascii="Times New Roman" w:hAnsi="Times New Roman" w:cs="Times New Roman"/>
        </w:rPr>
        <w:t>5/</w:t>
      </w:r>
      <w:r w:rsidR="009554BA" w:rsidRPr="009918E9">
        <w:rPr>
          <w:rFonts w:ascii="Times New Roman" w:hAnsi="Times New Roman" w:cs="Times New Roman"/>
        </w:rPr>
        <w:t>5</w:t>
      </w:r>
      <w:r w:rsidR="005170F6" w:rsidRPr="009918E9">
        <w:rPr>
          <w:rFonts w:ascii="Times New Roman" w:hAnsi="Times New Roman" w:cs="Times New Roman"/>
        </w:rPr>
        <w:t xml:space="preserve">; </w:t>
      </w:r>
      <w:r w:rsidR="00211999" w:rsidRPr="009918E9">
        <w:rPr>
          <w:rFonts w:ascii="Times New Roman" w:hAnsi="Times New Roman" w:cs="Times New Roman"/>
        </w:rPr>
        <w:t>Week 16</w:t>
      </w:r>
      <w:r w:rsidR="005170F6" w:rsidRPr="009918E9">
        <w:rPr>
          <w:rFonts w:ascii="Times New Roman" w:hAnsi="Times New Roman" w:cs="Times New Roman"/>
        </w:rPr>
        <w:t xml:space="preserve">: CTR </w:t>
      </w:r>
      <w:r w:rsidR="005170F6" w:rsidRPr="009918E9">
        <w:rPr>
          <w:rFonts w:ascii="Times New Roman" w:hAnsi="Times New Roman" w:cs="Times New Roman"/>
          <w:i/>
          <w:iCs/>
        </w:rPr>
        <w:t>n</w:t>
      </w:r>
      <w:r w:rsidR="005170F6" w:rsidRPr="009918E9">
        <w:rPr>
          <w:rFonts w:ascii="Times New Roman" w:hAnsi="Times New Roman" w:cs="Times New Roman"/>
        </w:rPr>
        <w:t>=</w:t>
      </w:r>
      <w:r w:rsidR="00504B57" w:rsidRPr="009918E9">
        <w:rPr>
          <w:rFonts w:ascii="Times New Roman" w:hAnsi="Times New Roman" w:cs="Times New Roman"/>
        </w:rPr>
        <w:t>6/6</w:t>
      </w:r>
      <w:r w:rsidR="005170F6" w:rsidRPr="009918E9">
        <w:rPr>
          <w:rFonts w:ascii="Times New Roman" w:hAnsi="Times New Roman" w:cs="Times New Roman"/>
        </w:rPr>
        <w:t xml:space="preserve">; EXP </w:t>
      </w:r>
      <w:r w:rsidR="005170F6" w:rsidRPr="009918E9">
        <w:rPr>
          <w:rFonts w:ascii="Times New Roman" w:hAnsi="Times New Roman" w:cs="Times New Roman"/>
          <w:i/>
          <w:iCs/>
        </w:rPr>
        <w:t>n</w:t>
      </w:r>
      <w:r w:rsidR="005170F6" w:rsidRPr="009918E9">
        <w:rPr>
          <w:rFonts w:ascii="Times New Roman" w:hAnsi="Times New Roman" w:cs="Times New Roman"/>
        </w:rPr>
        <w:t>=</w:t>
      </w:r>
      <w:r w:rsidR="00504B57" w:rsidRPr="009918E9">
        <w:rPr>
          <w:rFonts w:ascii="Times New Roman" w:hAnsi="Times New Roman" w:cs="Times New Roman"/>
        </w:rPr>
        <w:t>4/5.</w:t>
      </w:r>
    </w:p>
    <w:sectPr w:rsidR="00F97420" w:rsidSect="00EE7D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BD3778" w14:textId="77777777" w:rsidR="001857E0" w:rsidRDefault="001857E0" w:rsidP="0061642C">
      <w:r>
        <w:separator/>
      </w:r>
    </w:p>
  </w:endnote>
  <w:endnote w:type="continuationSeparator" w:id="0">
    <w:p w14:paraId="28AF51C3" w14:textId="77777777" w:rsidR="001857E0" w:rsidRDefault="001857E0" w:rsidP="00616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AEFF66" w14:textId="77777777" w:rsidR="001857E0" w:rsidRDefault="001857E0" w:rsidP="0061642C">
      <w:r>
        <w:separator/>
      </w:r>
    </w:p>
  </w:footnote>
  <w:footnote w:type="continuationSeparator" w:id="0">
    <w:p w14:paraId="12C8528F" w14:textId="77777777" w:rsidR="001857E0" w:rsidRDefault="001857E0" w:rsidP="006164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27FEE"/>
    <w:multiLevelType w:val="hybridMultilevel"/>
    <w:tmpl w:val="4656B5E2"/>
    <w:lvl w:ilvl="0" w:tplc="9BA48C48">
      <w:start w:val="7"/>
      <w:numFmt w:val="bullet"/>
      <w:lvlText w:val=" 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0041A3"/>
    <w:multiLevelType w:val="hybridMultilevel"/>
    <w:tmpl w:val="71D2E936"/>
    <w:lvl w:ilvl="0" w:tplc="9CA62B5A">
      <w:start w:val="164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05873"/>
    <w:multiLevelType w:val="hybridMultilevel"/>
    <w:tmpl w:val="E460B63A"/>
    <w:lvl w:ilvl="0" w:tplc="9BA48C48">
      <w:start w:val="7"/>
      <w:numFmt w:val="bullet"/>
      <w:lvlText w:val=" 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AD3810"/>
    <w:multiLevelType w:val="hybridMultilevel"/>
    <w:tmpl w:val="13A86116"/>
    <w:lvl w:ilvl="0" w:tplc="9BA48C48">
      <w:start w:val="7"/>
      <w:numFmt w:val="bullet"/>
      <w:lvlText w:val=" 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6EC4174"/>
    <w:multiLevelType w:val="hybridMultilevel"/>
    <w:tmpl w:val="920AF286"/>
    <w:lvl w:ilvl="0" w:tplc="A2EE19D0">
      <w:start w:val="440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948"/>
    <w:rsid w:val="00006AA1"/>
    <w:rsid w:val="000109D8"/>
    <w:rsid w:val="00010B1C"/>
    <w:rsid w:val="000141D9"/>
    <w:rsid w:val="00017FC6"/>
    <w:rsid w:val="000202FA"/>
    <w:rsid w:val="00026A3C"/>
    <w:rsid w:val="000309C1"/>
    <w:rsid w:val="00032751"/>
    <w:rsid w:val="00035220"/>
    <w:rsid w:val="000407FD"/>
    <w:rsid w:val="00041CAA"/>
    <w:rsid w:val="000427DA"/>
    <w:rsid w:val="0004532E"/>
    <w:rsid w:val="00046201"/>
    <w:rsid w:val="00055FD3"/>
    <w:rsid w:val="00056868"/>
    <w:rsid w:val="00057F01"/>
    <w:rsid w:val="000613D7"/>
    <w:rsid w:val="00062451"/>
    <w:rsid w:val="00064945"/>
    <w:rsid w:val="00066FBA"/>
    <w:rsid w:val="00070879"/>
    <w:rsid w:val="000708A3"/>
    <w:rsid w:val="00072EBB"/>
    <w:rsid w:val="00082B0A"/>
    <w:rsid w:val="00083948"/>
    <w:rsid w:val="00084CF2"/>
    <w:rsid w:val="00094F89"/>
    <w:rsid w:val="00095A54"/>
    <w:rsid w:val="000A4836"/>
    <w:rsid w:val="000A611D"/>
    <w:rsid w:val="000A6337"/>
    <w:rsid w:val="000B0B1D"/>
    <w:rsid w:val="000B5EC3"/>
    <w:rsid w:val="000B7BEA"/>
    <w:rsid w:val="000C2BCE"/>
    <w:rsid w:val="000C6763"/>
    <w:rsid w:val="000D0B93"/>
    <w:rsid w:val="000D50E0"/>
    <w:rsid w:val="000E12B6"/>
    <w:rsid w:val="000E14E6"/>
    <w:rsid w:val="000E5037"/>
    <w:rsid w:val="000E6DD2"/>
    <w:rsid w:val="000F0963"/>
    <w:rsid w:val="000F1295"/>
    <w:rsid w:val="000F154B"/>
    <w:rsid w:val="000F3F35"/>
    <w:rsid w:val="000F65AB"/>
    <w:rsid w:val="000F6D6F"/>
    <w:rsid w:val="001001AC"/>
    <w:rsid w:val="00101699"/>
    <w:rsid w:val="00110D54"/>
    <w:rsid w:val="00116EBD"/>
    <w:rsid w:val="00120609"/>
    <w:rsid w:val="00120DC0"/>
    <w:rsid w:val="00123ED2"/>
    <w:rsid w:val="00125EA9"/>
    <w:rsid w:val="0013017C"/>
    <w:rsid w:val="00130998"/>
    <w:rsid w:val="00133D9A"/>
    <w:rsid w:val="00134404"/>
    <w:rsid w:val="00134972"/>
    <w:rsid w:val="00135315"/>
    <w:rsid w:val="001449C6"/>
    <w:rsid w:val="001520EF"/>
    <w:rsid w:val="0015441C"/>
    <w:rsid w:val="00156A5B"/>
    <w:rsid w:val="00165DCA"/>
    <w:rsid w:val="00166B01"/>
    <w:rsid w:val="00166D39"/>
    <w:rsid w:val="001712E9"/>
    <w:rsid w:val="00174A4E"/>
    <w:rsid w:val="001819E3"/>
    <w:rsid w:val="001857E0"/>
    <w:rsid w:val="001861CB"/>
    <w:rsid w:val="0018636F"/>
    <w:rsid w:val="00193419"/>
    <w:rsid w:val="00194291"/>
    <w:rsid w:val="00194FBF"/>
    <w:rsid w:val="00195EB9"/>
    <w:rsid w:val="001A1F42"/>
    <w:rsid w:val="001B2AE0"/>
    <w:rsid w:val="001B461D"/>
    <w:rsid w:val="001B4A73"/>
    <w:rsid w:val="001C1667"/>
    <w:rsid w:val="001C28F6"/>
    <w:rsid w:val="001C2DF8"/>
    <w:rsid w:val="001C5079"/>
    <w:rsid w:val="001C7BE9"/>
    <w:rsid w:val="001D201D"/>
    <w:rsid w:val="001E1AAC"/>
    <w:rsid w:val="001E3B6F"/>
    <w:rsid w:val="001E44C8"/>
    <w:rsid w:val="001E7BA3"/>
    <w:rsid w:val="001F46D7"/>
    <w:rsid w:val="001F4C72"/>
    <w:rsid w:val="001F6961"/>
    <w:rsid w:val="00201D26"/>
    <w:rsid w:val="0020490C"/>
    <w:rsid w:val="00205C57"/>
    <w:rsid w:val="002100D9"/>
    <w:rsid w:val="00211999"/>
    <w:rsid w:val="00211ADC"/>
    <w:rsid w:val="00211E08"/>
    <w:rsid w:val="00212596"/>
    <w:rsid w:val="00212E88"/>
    <w:rsid w:val="00212FC1"/>
    <w:rsid w:val="00215256"/>
    <w:rsid w:val="0022030B"/>
    <w:rsid w:val="002243DD"/>
    <w:rsid w:val="002277F9"/>
    <w:rsid w:val="00232433"/>
    <w:rsid w:val="00235FA9"/>
    <w:rsid w:val="00236951"/>
    <w:rsid w:val="00236E43"/>
    <w:rsid w:val="00237A15"/>
    <w:rsid w:val="00237C21"/>
    <w:rsid w:val="00242D13"/>
    <w:rsid w:val="002507AA"/>
    <w:rsid w:val="0025730D"/>
    <w:rsid w:val="00260A69"/>
    <w:rsid w:val="002713BC"/>
    <w:rsid w:val="00273FC3"/>
    <w:rsid w:val="00274ECF"/>
    <w:rsid w:val="002754DB"/>
    <w:rsid w:val="00277AA2"/>
    <w:rsid w:val="00280425"/>
    <w:rsid w:val="00281702"/>
    <w:rsid w:val="00283B35"/>
    <w:rsid w:val="0028441C"/>
    <w:rsid w:val="00286FB7"/>
    <w:rsid w:val="00290383"/>
    <w:rsid w:val="002933B3"/>
    <w:rsid w:val="00294105"/>
    <w:rsid w:val="00297E80"/>
    <w:rsid w:val="002A7958"/>
    <w:rsid w:val="002A7EF7"/>
    <w:rsid w:val="002B091A"/>
    <w:rsid w:val="002B310A"/>
    <w:rsid w:val="002B37FD"/>
    <w:rsid w:val="002B46F6"/>
    <w:rsid w:val="002B512D"/>
    <w:rsid w:val="002C0DBE"/>
    <w:rsid w:val="002C0F6B"/>
    <w:rsid w:val="002D4119"/>
    <w:rsid w:val="002D5084"/>
    <w:rsid w:val="002D5E3A"/>
    <w:rsid w:val="002D6101"/>
    <w:rsid w:val="002F71B7"/>
    <w:rsid w:val="002F7C67"/>
    <w:rsid w:val="00303E89"/>
    <w:rsid w:val="00304AE4"/>
    <w:rsid w:val="00306FFF"/>
    <w:rsid w:val="003078AF"/>
    <w:rsid w:val="003168BD"/>
    <w:rsid w:val="00321FED"/>
    <w:rsid w:val="00322349"/>
    <w:rsid w:val="0032421A"/>
    <w:rsid w:val="0033169F"/>
    <w:rsid w:val="003331C2"/>
    <w:rsid w:val="00333AC7"/>
    <w:rsid w:val="003374EF"/>
    <w:rsid w:val="00337D13"/>
    <w:rsid w:val="00341F9A"/>
    <w:rsid w:val="00345280"/>
    <w:rsid w:val="00353360"/>
    <w:rsid w:val="003578FD"/>
    <w:rsid w:val="00357943"/>
    <w:rsid w:val="00362AC0"/>
    <w:rsid w:val="0036414B"/>
    <w:rsid w:val="00370314"/>
    <w:rsid w:val="00373BDA"/>
    <w:rsid w:val="00377417"/>
    <w:rsid w:val="00382140"/>
    <w:rsid w:val="003834D8"/>
    <w:rsid w:val="003856E0"/>
    <w:rsid w:val="00397EA7"/>
    <w:rsid w:val="003A350F"/>
    <w:rsid w:val="003A553E"/>
    <w:rsid w:val="003A5768"/>
    <w:rsid w:val="003A6304"/>
    <w:rsid w:val="003B1221"/>
    <w:rsid w:val="003B548F"/>
    <w:rsid w:val="003C68FF"/>
    <w:rsid w:val="003D438B"/>
    <w:rsid w:val="003D6136"/>
    <w:rsid w:val="003D77EB"/>
    <w:rsid w:val="003E1CA6"/>
    <w:rsid w:val="003E2684"/>
    <w:rsid w:val="003E5952"/>
    <w:rsid w:val="00403086"/>
    <w:rsid w:val="00403A74"/>
    <w:rsid w:val="00411C95"/>
    <w:rsid w:val="00412D36"/>
    <w:rsid w:val="004205D5"/>
    <w:rsid w:val="00426C35"/>
    <w:rsid w:val="004301C3"/>
    <w:rsid w:val="00430256"/>
    <w:rsid w:val="004304B2"/>
    <w:rsid w:val="00431AFE"/>
    <w:rsid w:val="00434A9C"/>
    <w:rsid w:val="004427C3"/>
    <w:rsid w:val="00450153"/>
    <w:rsid w:val="00457B18"/>
    <w:rsid w:val="00463033"/>
    <w:rsid w:val="00464D8F"/>
    <w:rsid w:val="00466FEB"/>
    <w:rsid w:val="0046738C"/>
    <w:rsid w:val="00470686"/>
    <w:rsid w:val="00470EF9"/>
    <w:rsid w:val="00472639"/>
    <w:rsid w:val="00473B8D"/>
    <w:rsid w:val="00475BD6"/>
    <w:rsid w:val="004764DB"/>
    <w:rsid w:val="00476B30"/>
    <w:rsid w:val="00477902"/>
    <w:rsid w:val="0048194B"/>
    <w:rsid w:val="00493CCC"/>
    <w:rsid w:val="00494554"/>
    <w:rsid w:val="004A0F10"/>
    <w:rsid w:val="004A2170"/>
    <w:rsid w:val="004A2804"/>
    <w:rsid w:val="004A4A5A"/>
    <w:rsid w:val="004A57CC"/>
    <w:rsid w:val="004A5A0F"/>
    <w:rsid w:val="004A79E0"/>
    <w:rsid w:val="004C03B8"/>
    <w:rsid w:val="004C5ACC"/>
    <w:rsid w:val="004D0436"/>
    <w:rsid w:val="004D153C"/>
    <w:rsid w:val="004D3B67"/>
    <w:rsid w:val="004D4DE7"/>
    <w:rsid w:val="004D5CB3"/>
    <w:rsid w:val="004E0073"/>
    <w:rsid w:val="004E777E"/>
    <w:rsid w:val="004F0558"/>
    <w:rsid w:val="004F2721"/>
    <w:rsid w:val="004F4383"/>
    <w:rsid w:val="00504B57"/>
    <w:rsid w:val="00507885"/>
    <w:rsid w:val="005170F6"/>
    <w:rsid w:val="00517F3A"/>
    <w:rsid w:val="0052567C"/>
    <w:rsid w:val="005273DA"/>
    <w:rsid w:val="005307DF"/>
    <w:rsid w:val="00531437"/>
    <w:rsid w:val="005314C8"/>
    <w:rsid w:val="005329D6"/>
    <w:rsid w:val="00534AF4"/>
    <w:rsid w:val="005357C7"/>
    <w:rsid w:val="00540BB4"/>
    <w:rsid w:val="005436C2"/>
    <w:rsid w:val="0055075B"/>
    <w:rsid w:val="0055191A"/>
    <w:rsid w:val="00553C9B"/>
    <w:rsid w:val="00556543"/>
    <w:rsid w:val="00563AF3"/>
    <w:rsid w:val="00566D64"/>
    <w:rsid w:val="00571EF2"/>
    <w:rsid w:val="005731FD"/>
    <w:rsid w:val="005765F0"/>
    <w:rsid w:val="00577B90"/>
    <w:rsid w:val="00577C5D"/>
    <w:rsid w:val="00577E16"/>
    <w:rsid w:val="00577EE6"/>
    <w:rsid w:val="005801E4"/>
    <w:rsid w:val="00584D9E"/>
    <w:rsid w:val="00590429"/>
    <w:rsid w:val="00593F32"/>
    <w:rsid w:val="00595378"/>
    <w:rsid w:val="005A24E8"/>
    <w:rsid w:val="005A72D7"/>
    <w:rsid w:val="005B6EBE"/>
    <w:rsid w:val="005B75FE"/>
    <w:rsid w:val="005B7D1B"/>
    <w:rsid w:val="005B7FBA"/>
    <w:rsid w:val="005C2BDE"/>
    <w:rsid w:val="005C68C2"/>
    <w:rsid w:val="005D28C9"/>
    <w:rsid w:val="005D4810"/>
    <w:rsid w:val="005D6400"/>
    <w:rsid w:val="005E292D"/>
    <w:rsid w:val="006043D3"/>
    <w:rsid w:val="00615C81"/>
    <w:rsid w:val="0061642C"/>
    <w:rsid w:val="00621633"/>
    <w:rsid w:val="00643AE6"/>
    <w:rsid w:val="00647A8B"/>
    <w:rsid w:val="00647D7E"/>
    <w:rsid w:val="00647D99"/>
    <w:rsid w:val="00651DC8"/>
    <w:rsid w:val="006571BC"/>
    <w:rsid w:val="00661900"/>
    <w:rsid w:val="00670925"/>
    <w:rsid w:val="00675B06"/>
    <w:rsid w:val="00680B8F"/>
    <w:rsid w:val="00694CD0"/>
    <w:rsid w:val="006A4E3B"/>
    <w:rsid w:val="006A6FB5"/>
    <w:rsid w:val="006B42C7"/>
    <w:rsid w:val="006B4549"/>
    <w:rsid w:val="006B51E0"/>
    <w:rsid w:val="006C0C5E"/>
    <w:rsid w:val="006C25F4"/>
    <w:rsid w:val="006C2B2D"/>
    <w:rsid w:val="006D1B9E"/>
    <w:rsid w:val="006D3123"/>
    <w:rsid w:val="006E1990"/>
    <w:rsid w:val="006E3A3A"/>
    <w:rsid w:val="006E63BC"/>
    <w:rsid w:val="006E738F"/>
    <w:rsid w:val="006F0AC4"/>
    <w:rsid w:val="006F396A"/>
    <w:rsid w:val="006F5AAE"/>
    <w:rsid w:val="00702055"/>
    <w:rsid w:val="00710259"/>
    <w:rsid w:val="0071038C"/>
    <w:rsid w:val="00711761"/>
    <w:rsid w:val="007162CF"/>
    <w:rsid w:val="00717A22"/>
    <w:rsid w:val="0072600A"/>
    <w:rsid w:val="007276A8"/>
    <w:rsid w:val="00733169"/>
    <w:rsid w:val="0073326D"/>
    <w:rsid w:val="007361C2"/>
    <w:rsid w:val="007402EC"/>
    <w:rsid w:val="007413F0"/>
    <w:rsid w:val="00742D7E"/>
    <w:rsid w:val="007477DD"/>
    <w:rsid w:val="007563DB"/>
    <w:rsid w:val="00760711"/>
    <w:rsid w:val="00760B76"/>
    <w:rsid w:val="007639C6"/>
    <w:rsid w:val="00763C95"/>
    <w:rsid w:val="0076551E"/>
    <w:rsid w:val="00766AEF"/>
    <w:rsid w:val="0076746D"/>
    <w:rsid w:val="0077369D"/>
    <w:rsid w:val="007766D7"/>
    <w:rsid w:val="0077773D"/>
    <w:rsid w:val="007777FB"/>
    <w:rsid w:val="00780463"/>
    <w:rsid w:val="00780D9E"/>
    <w:rsid w:val="00780FC9"/>
    <w:rsid w:val="00790760"/>
    <w:rsid w:val="00792632"/>
    <w:rsid w:val="00794E45"/>
    <w:rsid w:val="00796D3A"/>
    <w:rsid w:val="00797AB3"/>
    <w:rsid w:val="007B292E"/>
    <w:rsid w:val="007C0B5F"/>
    <w:rsid w:val="007C19FB"/>
    <w:rsid w:val="007C5689"/>
    <w:rsid w:val="007C6D5B"/>
    <w:rsid w:val="007C6E58"/>
    <w:rsid w:val="007D1393"/>
    <w:rsid w:val="007D144D"/>
    <w:rsid w:val="007D5096"/>
    <w:rsid w:val="007D5A88"/>
    <w:rsid w:val="007D717C"/>
    <w:rsid w:val="007D7E15"/>
    <w:rsid w:val="007E067A"/>
    <w:rsid w:val="007E1CC8"/>
    <w:rsid w:val="007E69C3"/>
    <w:rsid w:val="007F04E3"/>
    <w:rsid w:val="007F2D23"/>
    <w:rsid w:val="007F6840"/>
    <w:rsid w:val="0080132B"/>
    <w:rsid w:val="00805C75"/>
    <w:rsid w:val="0080675E"/>
    <w:rsid w:val="00814CEA"/>
    <w:rsid w:val="00815C14"/>
    <w:rsid w:val="008174A1"/>
    <w:rsid w:val="00817ADE"/>
    <w:rsid w:val="008268BB"/>
    <w:rsid w:val="00834571"/>
    <w:rsid w:val="0083559B"/>
    <w:rsid w:val="0083787C"/>
    <w:rsid w:val="00837D10"/>
    <w:rsid w:val="00837ED6"/>
    <w:rsid w:val="00837FE9"/>
    <w:rsid w:val="00841F11"/>
    <w:rsid w:val="00842370"/>
    <w:rsid w:val="008452A0"/>
    <w:rsid w:val="00855F58"/>
    <w:rsid w:val="008573A4"/>
    <w:rsid w:val="008611FA"/>
    <w:rsid w:val="0086140C"/>
    <w:rsid w:val="0086198F"/>
    <w:rsid w:val="008635B0"/>
    <w:rsid w:val="008637C3"/>
    <w:rsid w:val="00866AD5"/>
    <w:rsid w:val="00872A9C"/>
    <w:rsid w:val="00873CE1"/>
    <w:rsid w:val="008770CD"/>
    <w:rsid w:val="00880853"/>
    <w:rsid w:val="00880B28"/>
    <w:rsid w:val="00880D2D"/>
    <w:rsid w:val="00894B5D"/>
    <w:rsid w:val="008967BE"/>
    <w:rsid w:val="008A0BF7"/>
    <w:rsid w:val="008A36B5"/>
    <w:rsid w:val="008A7A2C"/>
    <w:rsid w:val="008B214F"/>
    <w:rsid w:val="008B314A"/>
    <w:rsid w:val="008C155D"/>
    <w:rsid w:val="008C1806"/>
    <w:rsid w:val="008C73B8"/>
    <w:rsid w:val="008D1339"/>
    <w:rsid w:val="008D5B56"/>
    <w:rsid w:val="008D628F"/>
    <w:rsid w:val="008E262E"/>
    <w:rsid w:val="008E2CAF"/>
    <w:rsid w:val="008E3CAF"/>
    <w:rsid w:val="008E5429"/>
    <w:rsid w:val="008E6F64"/>
    <w:rsid w:val="008F0622"/>
    <w:rsid w:val="008F0792"/>
    <w:rsid w:val="008F09E4"/>
    <w:rsid w:val="008F2522"/>
    <w:rsid w:val="008F735C"/>
    <w:rsid w:val="008F7EFF"/>
    <w:rsid w:val="009057D4"/>
    <w:rsid w:val="00907AD3"/>
    <w:rsid w:val="00907B17"/>
    <w:rsid w:val="00914D4B"/>
    <w:rsid w:val="00915401"/>
    <w:rsid w:val="00915B26"/>
    <w:rsid w:val="00916842"/>
    <w:rsid w:val="00930E13"/>
    <w:rsid w:val="00932213"/>
    <w:rsid w:val="00932811"/>
    <w:rsid w:val="00932BAB"/>
    <w:rsid w:val="00935807"/>
    <w:rsid w:val="00936E35"/>
    <w:rsid w:val="009423B7"/>
    <w:rsid w:val="00942604"/>
    <w:rsid w:val="009438AB"/>
    <w:rsid w:val="00943F47"/>
    <w:rsid w:val="00943FF8"/>
    <w:rsid w:val="009444A1"/>
    <w:rsid w:val="00947EB2"/>
    <w:rsid w:val="0095156A"/>
    <w:rsid w:val="00953089"/>
    <w:rsid w:val="00955145"/>
    <w:rsid w:val="009554BA"/>
    <w:rsid w:val="0096061F"/>
    <w:rsid w:val="00962640"/>
    <w:rsid w:val="00965D5D"/>
    <w:rsid w:val="009714D1"/>
    <w:rsid w:val="0097247E"/>
    <w:rsid w:val="00973226"/>
    <w:rsid w:val="009739FC"/>
    <w:rsid w:val="00976111"/>
    <w:rsid w:val="00976A3F"/>
    <w:rsid w:val="0097725A"/>
    <w:rsid w:val="00982598"/>
    <w:rsid w:val="00983BBB"/>
    <w:rsid w:val="0098796D"/>
    <w:rsid w:val="009918E9"/>
    <w:rsid w:val="0099350E"/>
    <w:rsid w:val="00994321"/>
    <w:rsid w:val="0099600C"/>
    <w:rsid w:val="009A5CC4"/>
    <w:rsid w:val="009B276D"/>
    <w:rsid w:val="009B4860"/>
    <w:rsid w:val="009B78F0"/>
    <w:rsid w:val="009C32AD"/>
    <w:rsid w:val="009C45CC"/>
    <w:rsid w:val="009C4711"/>
    <w:rsid w:val="009C678F"/>
    <w:rsid w:val="009C695B"/>
    <w:rsid w:val="009D29A6"/>
    <w:rsid w:val="009D5601"/>
    <w:rsid w:val="009D79A2"/>
    <w:rsid w:val="009E4B47"/>
    <w:rsid w:val="009E5782"/>
    <w:rsid w:val="009E57A0"/>
    <w:rsid w:val="009F0600"/>
    <w:rsid w:val="009F71A5"/>
    <w:rsid w:val="009F74C7"/>
    <w:rsid w:val="00A0192A"/>
    <w:rsid w:val="00A06D0C"/>
    <w:rsid w:val="00A06DC7"/>
    <w:rsid w:val="00A07B40"/>
    <w:rsid w:val="00A16E4A"/>
    <w:rsid w:val="00A24B2B"/>
    <w:rsid w:val="00A3283C"/>
    <w:rsid w:val="00A32DC7"/>
    <w:rsid w:val="00A34B13"/>
    <w:rsid w:val="00A35E5C"/>
    <w:rsid w:val="00A36713"/>
    <w:rsid w:val="00A40507"/>
    <w:rsid w:val="00A50860"/>
    <w:rsid w:val="00A52A2C"/>
    <w:rsid w:val="00A548A2"/>
    <w:rsid w:val="00A565CD"/>
    <w:rsid w:val="00A618B8"/>
    <w:rsid w:val="00A634CA"/>
    <w:rsid w:val="00A6773C"/>
    <w:rsid w:val="00A713BB"/>
    <w:rsid w:val="00A72612"/>
    <w:rsid w:val="00A72F15"/>
    <w:rsid w:val="00A76571"/>
    <w:rsid w:val="00A771C4"/>
    <w:rsid w:val="00A82763"/>
    <w:rsid w:val="00A82CE5"/>
    <w:rsid w:val="00A8557E"/>
    <w:rsid w:val="00A85E3B"/>
    <w:rsid w:val="00A8659A"/>
    <w:rsid w:val="00A90C27"/>
    <w:rsid w:val="00A91045"/>
    <w:rsid w:val="00A93AEC"/>
    <w:rsid w:val="00A942E6"/>
    <w:rsid w:val="00A956AE"/>
    <w:rsid w:val="00AA1892"/>
    <w:rsid w:val="00AB4BA5"/>
    <w:rsid w:val="00AB5F96"/>
    <w:rsid w:val="00AC0887"/>
    <w:rsid w:val="00AC3798"/>
    <w:rsid w:val="00AC4FF5"/>
    <w:rsid w:val="00AC53AA"/>
    <w:rsid w:val="00AD0603"/>
    <w:rsid w:val="00AD68C6"/>
    <w:rsid w:val="00AD7400"/>
    <w:rsid w:val="00AE114D"/>
    <w:rsid w:val="00AE1A3F"/>
    <w:rsid w:val="00AE21DA"/>
    <w:rsid w:val="00AE2824"/>
    <w:rsid w:val="00AE2AB6"/>
    <w:rsid w:val="00AE353D"/>
    <w:rsid w:val="00AF50DA"/>
    <w:rsid w:val="00AF58F0"/>
    <w:rsid w:val="00AF5E1F"/>
    <w:rsid w:val="00B04F39"/>
    <w:rsid w:val="00B0719D"/>
    <w:rsid w:val="00B13193"/>
    <w:rsid w:val="00B150F6"/>
    <w:rsid w:val="00B16F82"/>
    <w:rsid w:val="00B203E2"/>
    <w:rsid w:val="00B22FAD"/>
    <w:rsid w:val="00B2476C"/>
    <w:rsid w:val="00B253C3"/>
    <w:rsid w:val="00B26255"/>
    <w:rsid w:val="00B2771F"/>
    <w:rsid w:val="00B27743"/>
    <w:rsid w:val="00B32E21"/>
    <w:rsid w:val="00B3559F"/>
    <w:rsid w:val="00B43072"/>
    <w:rsid w:val="00B46912"/>
    <w:rsid w:val="00B52973"/>
    <w:rsid w:val="00B54C66"/>
    <w:rsid w:val="00B571B5"/>
    <w:rsid w:val="00B632CE"/>
    <w:rsid w:val="00B64195"/>
    <w:rsid w:val="00B64224"/>
    <w:rsid w:val="00B7009B"/>
    <w:rsid w:val="00B82294"/>
    <w:rsid w:val="00B92C6E"/>
    <w:rsid w:val="00B94191"/>
    <w:rsid w:val="00B959F5"/>
    <w:rsid w:val="00B97074"/>
    <w:rsid w:val="00B971F4"/>
    <w:rsid w:val="00BA2951"/>
    <w:rsid w:val="00BA2BA1"/>
    <w:rsid w:val="00BA2FD0"/>
    <w:rsid w:val="00BA6EEF"/>
    <w:rsid w:val="00BB2940"/>
    <w:rsid w:val="00BB29F1"/>
    <w:rsid w:val="00BB2C18"/>
    <w:rsid w:val="00BB60DC"/>
    <w:rsid w:val="00BC0404"/>
    <w:rsid w:val="00BC3490"/>
    <w:rsid w:val="00BC51A1"/>
    <w:rsid w:val="00BD380F"/>
    <w:rsid w:val="00BE3726"/>
    <w:rsid w:val="00BE45A4"/>
    <w:rsid w:val="00BF29A7"/>
    <w:rsid w:val="00BF6F64"/>
    <w:rsid w:val="00C0097C"/>
    <w:rsid w:val="00C01B0A"/>
    <w:rsid w:val="00C04523"/>
    <w:rsid w:val="00C05DD8"/>
    <w:rsid w:val="00C0655C"/>
    <w:rsid w:val="00C14ECE"/>
    <w:rsid w:val="00C16601"/>
    <w:rsid w:val="00C201AB"/>
    <w:rsid w:val="00C21344"/>
    <w:rsid w:val="00C24DBF"/>
    <w:rsid w:val="00C27C74"/>
    <w:rsid w:val="00C41BD0"/>
    <w:rsid w:val="00C42D43"/>
    <w:rsid w:val="00C52900"/>
    <w:rsid w:val="00C53E7E"/>
    <w:rsid w:val="00C55764"/>
    <w:rsid w:val="00C63C4A"/>
    <w:rsid w:val="00C70B79"/>
    <w:rsid w:val="00C72D74"/>
    <w:rsid w:val="00C72E7C"/>
    <w:rsid w:val="00C72F99"/>
    <w:rsid w:val="00C764E0"/>
    <w:rsid w:val="00C76C87"/>
    <w:rsid w:val="00C774BD"/>
    <w:rsid w:val="00C829FE"/>
    <w:rsid w:val="00C84376"/>
    <w:rsid w:val="00C85D53"/>
    <w:rsid w:val="00C97753"/>
    <w:rsid w:val="00CA2CF4"/>
    <w:rsid w:val="00CA57D3"/>
    <w:rsid w:val="00CB121B"/>
    <w:rsid w:val="00CB43E4"/>
    <w:rsid w:val="00CB691E"/>
    <w:rsid w:val="00CC0987"/>
    <w:rsid w:val="00CC0D26"/>
    <w:rsid w:val="00CC1497"/>
    <w:rsid w:val="00CC302C"/>
    <w:rsid w:val="00CC694B"/>
    <w:rsid w:val="00CC6FA1"/>
    <w:rsid w:val="00CD0A84"/>
    <w:rsid w:val="00CD0F34"/>
    <w:rsid w:val="00CD6BF1"/>
    <w:rsid w:val="00CE034F"/>
    <w:rsid w:val="00CF181A"/>
    <w:rsid w:val="00CF4DDF"/>
    <w:rsid w:val="00CF6EC3"/>
    <w:rsid w:val="00CF761D"/>
    <w:rsid w:val="00D04901"/>
    <w:rsid w:val="00D05D53"/>
    <w:rsid w:val="00D06368"/>
    <w:rsid w:val="00D1116C"/>
    <w:rsid w:val="00D13669"/>
    <w:rsid w:val="00D2246F"/>
    <w:rsid w:val="00D241A4"/>
    <w:rsid w:val="00D301B6"/>
    <w:rsid w:val="00D30C93"/>
    <w:rsid w:val="00D36C21"/>
    <w:rsid w:val="00D372D5"/>
    <w:rsid w:val="00D3751F"/>
    <w:rsid w:val="00D4264F"/>
    <w:rsid w:val="00D45C3D"/>
    <w:rsid w:val="00D46D87"/>
    <w:rsid w:val="00D4779D"/>
    <w:rsid w:val="00D47935"/>
    <w:rsid w:val="00D51140"/>
    <w:rsid w:val="00D533C7"/>
    <w:rsid w:val="00D534D8"/>
    <w:rsid w:val="00D6730C"/>
    <w:rsid w:val="00D676A2"/>
    <w:rsid w:val="00D70F8B"/>
    <w:rsid w:val="00D71998"/>
    <w:rsid w:val="00D73450"/>
    <w:rsid w:val="00D747CF"/>
    <w:rsid w:val="00D7553C"/>
    <w:rsid w:val="00D76317"/>
    <w:rsid w:val="00D76CFF"/>
    <w:rsid w:val="00D77EFB"/>
    <w:rsid w:val="00D8335E"/>
    <w:rsid w:val="00D91559"/>
    <w:rsid w:val="00DA233B"/>
    <w:rsid w:val="00DA4529"/>
    <w:rsid w:val="00DA4FD4"/>
    <w:rsid w:val="00DA7C09"/>
    <w:rsid w:val="00DB30C3"/>
    <w:rsid w:val="00DB3BAF"/>
    <w:rsid w:val="00DB3EAD"/>
    <w:rsid w:val="00DB60E5"/>
    <w:rsid w:val="00DB6942"/>
    <w:rsid w:val="00DB7BC5"/>
    <w:rsid w:val="00DC292F"/>
    <w:rsid w:val="00DC3398"/>
    <w:rsid w:val="00DC78D7"/>
    <w:rsid w:val="00DE2EFB"/>
    <w:rsid w:val="00DE3B86"/>
    <w:rsid w:val="00DF2775"/>
    <w:rsid w:val="00DF36BA"/>
    <w:rsid w:val="00DF3C2D"/>
    <w:rsid w:val="00DF3FF0"/>
    <w:rsid w:val="00DF6FF4"/>
    <w:rsid w:val="00DF751C"/>
    <w:rsid w:val="00DF761E"/>
    <w:rsid w:val="00E0314A"/>
    <w:rsid w:val="00E20363"/>
    <w:rsid w:val="00E2493F"/>
    <w:rsid w:val="00E251D1"/>
    <w:rsid w:val="00E279AD"/>
    <w:rsid w:val="00E31EA7"/>
    <w:rsid w:val="00E32E3C"/>
    <w:rsid w:val="00E34203"/>
    <w:rsid w:val="00E34B69"/>
    <w:rsid w:val="00E36E97"/>
    <w:rsid w:val="00E379CF"/>
    <w:rsid w:val="00E4164A"/>
    <w:rsid w:val="00E4425C"/>
    <w:rsid w:val="00E4656B"/>
    <w:rsid w:val="00E4777F"/>
    <w:rsid w:val="00E516E1"/>
    <w:rsid w:val="00E52709"/>
    <w:rsid w:val="00E62241"/>
    <w:rsid w:val="00E63E6F"/>
    <w:rsid w:val="00E66590"/>
    <w:rsid w:val="00E675B2"/>
    <w:rsid w:val="00E73F6C"/>
    <w:rsid w:val="00E878EB"/>
    <w:rsid w:val="00E918E2"/>
    <w:rsid w:val="00E94537"/>
    <w:rsid w:val="00EA5E46"/>
    <w:rsid w:val="00EB2BE4"/>
    <w:rsid w:val="00EB30BB"/>
    <w:rsid w:val="00EB56C5"/>
    <w:rsid w:val="00EC5E77"/>
    <w:rsid w:val="00ED00A8"/>
    <w:rsid w:val="00ED0804"/>
    <w:rsid w:val="00ED3971"/>
    <w:rsid w:val="00ED416D"/>
    <w:rsid w:val="00ED70D9"/>
    <w:rsid w:val="00EE011D"/>
    <w:rsid w:val="00EE0981"/>
    <w:rsid w:val="00EE2754"/>
    <w:rsid w:val="00EE2C73"/>
    <w:rsid w:val="00EE30D8"/>
    <w:rsid w:val="00EE3FB2"/>
    <w:rsid w:val="00EE5418"/>
    <w:rsid w:val="00EE7D11"/>
    <w:rsid w:val="00EF2CFE"/>
    <w:rsid w:val="00EF4AD0"/>
    <w:rsid w:val="00F01F0D"/>
    <w:rsid w:val="00F02ED6"/>
    <w:rsid w:val="00F03985"/>
    <w:rsid w:val="00F04348"/>
    <w:rsid w:val="00F052AF"/>
    <w:rsid w:val="00F12731"/>
    <w:rsid w:val="00F12C50"/>
    <w:rsid w:val="00F231ED"/>
    <w:rsid w:val="00F24DF3"/>
    <w:rsid w:val="00F25B43"/>
    <w:rsid w:val="00F26A4B"/>
    <w:rsid w:val="00F27802"/>
    <w:rsid w:val="00F27F21"/>
    <w:rsid w:val="00F30768"/>
    <w:rsid w:val="00F32096"/>
    <w:rsid w:val="00F32D3D"/>
    <w:rsid w:val="00F32E6B"/>
    <w:rsid w:val="00F34BC6"/>
    <w:rsid w:val="00F3619C"/>
    <w:rsid w:val="00F4519D"/>
    <w:rsid w:val="00F45F21"/>
    <w:rsid w:val="00F47E20"/>
    <w:rsid w:val="00F564E5"/>
    <w:rsid w:val="00F64725"/>
    <w:rsid w:val="00F679A3"/>
    <w:rsid w:val="00F73210"/>
    <w:rsid w:val="00F737D1"/>
    <w:rsid w:val="00F74D88"/>
    <w:rsid w:val="00F776BE"/>
    <w:rsid w:val="00F82634"/>
    <w:rsid w:val="00F83683"/>
    <w:rsid w:val="00F90C42"/>
    <w:rsid w:val="00F920E6"/>
    <w:rsid w:val="00F94FEB"/>
    <w:rsid w:val="00F97420"/>
    <w:rsid w:val="00FA211F"/>
    <w:rsid w:val="00FA6388"/>
    <w:rsid w:val="00FB1ECD"/>
    <w:rsid w:val="00FB26A2"/>
    <w:rsid w:val="00FB2972"/>
    <w:rsid w:val="00FB7D66"/>
    <w:rsid w:val="00FC7062"/>
    <w:rsid w:val="00FD14B3"/>
    <w:rsid w:val="00FD183A"/>
    <w:rsid w:val="00FE54BB"/>
    <w:rsid w:val="00FE5F5E"/>
    <w:rsid w:val="00FE6400"/>
    <w:rsid w:val="00FE7394"/>
    <w:rsid w:val="00FF37A4"/>
    <w:rsid w:val="00FF4059"/>
    <w:rsid w:val="32F8D6E9"/>
    <w:rsid w:val="51D7F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DD9CF"/>
  <w15:chartTrackingRefBased/>
  <w15:docId w15:val="{8B1165D4-B3F1-4041-8248-47B5EB687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8D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E3CA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3CAF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D06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F826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F82634"/>
    <w:rPr>
      <w:rFonts w:ascii="Courier New" w:eastAsia="Times New Roman" w:hAnsi="Courier New" w:cs="Courier New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02ED6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5765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765F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765F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65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65F0"/>
    <w:rPr>
      <w:b/>
      <w:bCs/>
      <w:sz w:val="20"/>
      <w:szCs w:val="20"/>
    </w:rPr>
  </w:style>
  <w:style w:type="table" w:styleId="TableauListe6Couleur">
    <w:name w:val="List Table 6 Colorful"/>
    <w:basedOn w:val="TableauNormal"/>
    <w:uiPriority w:val="51"/>
    <w:rsid w:val="00DA4529"/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61642C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1642C"/>
  </w:style>
  <w:style w:type="character" w:styleId="Numrodepage">
    <w:name w:val="page number"/>
    <w:basedOn w:val="Policepardfaut"/>
    <w:uiPriority w:val="99"/>
    <w:semiHidden/>
    <w:unhideWhenUsed/>
    <w:rsid w:val="0061642C"/>
  </w:style>
  <w:style w:type="paragraph" w:customStyle="1" w:styleId="TableNote">
    <w:name w:val="TableNote"/>
    <w:basedOn w:val="Normal"/>
    <w:rsid w:val="00A634CA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styleId="Hyperlien">
    <w:name w:val="Hyperlink"/>
    <w:rsid w:val="00A634CA"/>
    <w:rPr>
      <w:color w:val="0000FF"/>
      <w:u w:val="single"/>
    </w:rPr>
  </w:style>
  <w:style w:type="paragraph" w:customStyle="1" w:styleId="TableHeader">
    <w:name w:val="TableHeader"/>
    <w:basedOn w:val="Normal"/>
    <w:rsid w:val="00A634CA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634CA"/>
  </w:style>
  <w:style w:type="paragraph" w:styleId="Lgende">
    <w:name w:val="caption"/>
    <w:basedOn w:val="Normal"/>
    <w:next w:val="Normal"/>
    <w:uiPriority w:val="35"/>
    <w:unhideWhenUsed/>
    <w:qFormat/>
    <w:rsid w:val="00212FC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2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5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4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7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65842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2027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93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136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366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176111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01746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553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49410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091717">
                              <w:marLeft w:val="0"/>
                              <w:marRight w:val="-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296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1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0687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1007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9683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4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C62749-1B72-2A42-A6F2-C7272487B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Julie Tessier</dc:creator>
  <cp:keywords/>
  <dc:description/>
  <cp:lastModifiedBy>Stéphanie Chevalier, Dr.</cp:lastModifiedBy>
  <cp:revision>2</cp:revision>
  <dcterms:created xsi:type="dcterms:W3CDTF">2021-08-10T17:17:00Z</dcterms:created>
  <dcterms:modified xsi:type="dcterms:W3CDTF">2021-08-10T17:17:00Z</dcterms:modified>
</cp:coreProperties>
</file>